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106"/>
        <w:gridCol w:w="2034"/>
        <w:gridCol w:w="2742"/>
      </w:tblGrid>
      <w:tr w:rsidR="00AD5188" w:rsidRPr="00AD5188" w14:paraId="0951BE0A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79F6D9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rveyed</w:t>
            </w:r>
            <w:proofErr w:type="spellEnd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illage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A3B1589" w14:textId="64D293B3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rveyed</w:t>
            </w:r>
            <w:proofErr w:type="spellEnd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rket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47B61C02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partment</w:t>
            </w:r>
            <w:proofErr w:type="spellEnd"/>
          </w:p>
        </w:tc>
        <w:tc>
          <w:tcPr>
            <w:tcW w:w="1514" w:type="pct"/>
            <w:shd w:val="clear" w:color="auto" w:fill="auto"/>
            <w:vAlign w:val="center"/>
            <w:hideMark/>
          </w:tcPr>
          <w:p w14:paraId="305D60A7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ociolinguistic</w:t>
            </w:r>
            <w:proofErr w:type="spellEnd"/>
            <w:r w:rsidRPr="00AD5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groups</w:t>
            </w:r>
          </w:p>
        </w:tc>
      </w:tr>
      <w:tr w:rsidR="00AD5188" w:rsidRPr="00AD5188" w14:paraId="0C9AE551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FF4312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azoué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60F068D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azoué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397B3773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ines</w:t>
            </w:r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470B03B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daatcha</w:t>
            </w:r>
            <w:proofErr w:type="spellEnd"/>
          </w:p>
        </w:tc>
      </w:tr>
      <w:tr w:rsidR="00AD5188" w:rsidRPr="00AD5188" w14:paraId="718CED1B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D5C19BC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oghi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1541BCF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è</w:t>
            </w:r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52BBBE39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ines</w:t>
            </w:r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077D6B60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bè</w:t>
            </w:r>
            <w:proofErr w:type="spellEnd"/>
          </w:p>
        </w:tc>
      </w:tr>
      <w:tr w:rsidR="00AD5188" w:rsidRPr="00AD5188" w14:paraId="024A315D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6711D98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ko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C892290" w14:textId="7D79240C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orou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33FFE00E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gou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7A4348B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bè</w:t>
            </w:r>
            <w:proofErr w:type="spellEnd"/>
          </w:p>
        </w:tc>
      </w:tr>
      <w:tr w:rsidR="00AD5188" w:rsidRPr="00AD5188" w14:paraId="17DAB173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35460F9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bébé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7192666" w14:textId="2B68E163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è</w:t>
            </w:r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6AE2DDDC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ines</w:t>
            </w:r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1C6633B7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bè</w:t>
            </w:r>
            <w:proofErr w:type="spellEnd"/>
          </w:p>
        </w:tc>
      </w:tr>
      <w:tr w:rsidR="00AD5188" w:rsidRPr="00AD5188" w14:paraId="4CD708B9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BD64492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idokpar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6116CEF" w14:textId="719B64B5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orou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058CC2C7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gou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0418F76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iba</w:t>
            </w:r>
            <w:proofErr w:type="spellEnd"/>
          </w:p>
        </w:tc>
      </w:tr>
      <w:tr w:rsidR="00AD5188" w:rsidRPr="00AD5188" w14:paraId="66590155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0767BC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kar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C780BBE" w14:textId="71737A79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'</w:t>
            </w: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li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74672833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gou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347E24DD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iba</w:t>
            </w:r>
            <w:proofErr w:type="spellEnd"/>
          </w:p>
        </w:tc>
      </w:tr>
      <w:tr w:rsidR="00AD5188" w:rsidRPr="00AD5188" w14:paraId="153475FF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F950BE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-</w:t>
            </w: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uko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3F721BF" w14:textId="762E6492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nendé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0AD65B1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gou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5C71CF8F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iba</w:t>
            </w:r>
            <w:proofErr w:type="spellEnd"/>
          </w:p>
        </w:tc>
      </w:tr>
      <w:tr w:rsidR="00AD5188" w:rsidRPr="00AD5188" w14:paraId="2ED94000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89F7156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nbérék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7CB9E79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éhunco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198B6492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gou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139DFC00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iba</w:t>
            </w:r>
            <w:proofErr w:type="spellEnd"/>
          </w:p>
        </w:tc>
      </w:tr>
      <w:tr w:rsidR="00AD5188" w:rsidRPr="00AD5188" w14:paraId="60D1254B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F791C16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kalak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4375AE6" w14:textId="6CD5358A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ukountouna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1AA6FA68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acor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12E11AE3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ma</w:t>
            </w:r>
            <w:proofErr w:type="spellEnd"/>
          </w:p>
        </w:tc>
      </w:tr>
      <w:tr w:rsidR="00AD5188" w:rsidRPr="00AD5188" w14:paraId="43D690EB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2909C3D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kotoko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0C6C2E1" w14:textId="4A73DCC1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jougou</w:t>
            </w:r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342EE8BD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06A35A94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om</w:t>
            </w:r>
          </w:p>
        </w:tc>
      </w:tr>
      <w:tr w:rsidR="00AD5188" w:rsidRPr="00AD5188" w14:paraId="4CE5B34E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9826735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sodè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ABE1BF2" w14:textId="59E8A80F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aké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2A42D587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610661E0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kpa</w:t>
            </w:r>
            <w:proofErr w:type="spellEnd"/>
          </w:p>
        </w:tc>
      </w:tr>
      <w:tr w:rsidR="00AD5188" w:rsidRPr="00AD5188" w14:paraId="5D01C213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31C8484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yondè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81472E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aké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6387DAAF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6DDD4736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kpa</w:t>
            </w:r>
            <w:proofErr w:type="spellEnd"/>
          </w:p>
        </w:tc>
      </w:tr>
      <w:tr w:rsidR="00AD5188" w:rsidRPr="00AD5188" w14:paraId="4E1AA20B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77F3CA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karadè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745AB47" w14:textId="4D844062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sila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26C8A4E0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7A69F64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tocoli</w:t>
            </w:r>
            <w:proofErr w:type="spellEnd"/>
          </w:p>
        </w:tc>
      </w:tr>
      <w:tr w:rsidR="00AD5188" w:rsidRPr="00AD5188" w14:paraId="57A7DD42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EC75124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ll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F80C76A" w14:textId="65A6CFE2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gnon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3A6F18B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sil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53149513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kpa</w:t>
            </w:r>
            <w:proofErr w:type="spellEnd"/>
          </w:p>
        </w:tc>
      </w:tr>
      <w:tr w:rsidR="00AD5188" w:rsidRPr="00AD5188" w14:paraId="571C94E4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DE00145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gnon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59D9B2A" w14:textId="4B81FA9A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gnon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3A569810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271476C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i</w:t>
            </w:r>
          </w:p>
        </w:tc>
      </w:tr>
      <w:tr w:rsidR="00AD5188" w:rsidRPr="00AD5188" w14:paraId="16D465B4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E88D34E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saba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21F476D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ntè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6504169C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ines</w:t>
            </w:r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68E43BB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go-</w:t>
            </w: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è</w:t>
            </w:r>
            <w:proofErr w:type="spellEnd"/>
          </w:p>
        </w:tc>
      </w:tr>
      <w:tr w:rsidR="00AD5188" w:rsidRPr="00AD5188" w14:paraId="32DB8D71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D4E6C06" w14:textId="5477B631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ètti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49326E0" w14:textId="0F956440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ètti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4C475397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ines</w:t>
            </w:r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675E9734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go-</w:t>
            </w: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è</w:t>
            </w:r>
            <w:proofErr w:type="spellEnd"/>
          </w:p>
        </w:tc>
      </w:tr>
      <w:tr w:rsidR="00AD5188" w:rsidRPr="00AD5188" w14:paraId="31925D01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BCE02F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tabam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95397B1" w14:textId="713394AF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jougou</w:t>
            </w:r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36EF275C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0FC5C7E5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om</w:t>
            </w:r>
          </w:p>
        </w:tc>
      </w:tr>
      <w:tr w:rsidR="00AD5188" w:rsidRPr="00AD5188" w14:paraId="1CA5CFAA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706CDC6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époriak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B10F9AD" w14:textId="62DBE892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15472609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acor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658AE5FC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ma</w:t>
            </w:r>
            <w:proofErr w:type="spellEnd"/>
          </w:p>
        </w:tc>
      </w:tr>
      <w:tr w:rsidR="00AD5188" w:rsidRPr="00AD5188" w14:paraId="5F840BEF" w14:textId="77777777" w:rsidTr="00AD5188">
        <w:trPr>
          <w:trHeight w:val="315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01C5B71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ndougou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AECB7BE" w14:textId="29761191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jougou</w:t>
            </w:r>
          </w:p>
        </w:tc>
        <w:tc>
          <w:tcPr>
            <w:tcW w:w="1122" w:type="pct"/>
            <w:shd w:val="clear" w:color="auto" w:fill="auto"/>
            <w:vAlign w:val="center"/>
            <w:hideMark/>
          </w:tcPr>
          <w:p w14:paraId="6651EEFB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ga</w:t>
            </w:r>
            <w:proofErr w:type="spellEnd"/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7049EFDE" w14:textId="77777777" w:rsidR="00AD5188" w:rsidRPr="00AD5188" w:rsidRDefault="00AD5188" w:rsidP="00AD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5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om</w:t>
            </w:r>
          </w:p>
        </w:tc>
      </w:tr>
    </w:tbl>
    <w:p w14:paraId="6EF82290" w14:textId="77777777" w:rsidR="006350C4" w:rsidRDefault="00AD5188"/>
    <w:sectPr w:rsidR="00635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88"/>
    <w:rsid w:val="00106FFD"/>
    <w:rsid w:val="0044494C"/>
    <w:rsid w:val="006F3976"/>
    <w:rsid w:val="00737D12"/>
    <w:rsid w:val="007C5EA8"/>
    <w:rsid w:val="008F1B41"/>
    <w:rsid w:val="00AD5188"/>
    <w:rsid w:val="00AE50D3"/>
    <w:rsid w:val="00D66079"/>
    <w:rsid w:val="00D6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ED394"/>
  <w15:chartTrackingRefBased/>
  <w15:docId w15:val="{2B987378-E487-494F-898C-6C0094612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8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3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KO</dc:creator>
  <cp:keywords/>
  <dc:description/>
  <cp:lastModifiedBy>Laura LOKO</cp:lastModifiedBy>
  <cp:revision>1</cp:revision>
  <dcterms:created xsi:type="dcterms:W3CDTF">2022-06-25T20:31:00Z</dcterms:created>
  <dcterms:modified xsi:type="dcterms:W3CDTF">2022-06-25T20:32:00Z</dcterms:modified>
</cp:coreProperties>
</file>